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75DB" w:rsidRPr="006F7ECB" w:rsidRDefault="00D675DB" w:rsidP="00D675DB">
      <w:pPr>
        <w:spacing w:line="360" w:lineRule="auto"/>
        <w:jc w:val="both"/>
        <w:rPr>
          <w:rFonts w:ascii="Times New Roman" w:hAnsi="Times New Roman" w:cs="Times New Roman"/>
          <w:sz w:val="20"/>
        </w:rPr>
      </w:pPr>
      <w:bookmarkStart w:id="0" w:name="_GoBack"/>
      <w:r w:rsidRPr="006F7ECB">
        <w:rPr>
          <w:rFonts w:ascii="Times New Roman" w:hAnsi="Times New Roman" w:cs="Times New Roman"/>
          <w:b/>
          <w:sz w:val="20"/>
        </w:rPr>
        <w:t>S2 Table. RT-PCR cycling condition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349"/>
        <w:gridCol w:w="2349"/>
        <w:gridCol w:w="2349"/>
        <w:gridCol w:w="2349"/>
      </w:tblGrid>
      <w:tr w:rsidR="00D675DB" w:rsidRPr="00BD1F06" w:rsidTr="00DA359D">
        <w:tc>
          <w:tcPr>
            <w:tcW w:w="2349" w:type="dxa"/>
          </w:tcPr>
          <w:bookmarkEnd w:id="0"/>
          <w:p w:rsidR="00D675DB" w:rsidRPr="00BD1F06" w:rsidRDefault="00D675DB" w:rsidP="00DA359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BD1F06">
              <w:rPr>
                <w:rFonts w:ascii="Times New Roman" w:hAnsi="Times New Roman" w:cs="Times New Roman"/>
                <w:b/>
                <w:sz w:val="18"/>
              </w:rPr>
              <w:t>Step</w:t>
            </w:r>
          </w:p>
        </w:tc>
        <w:tc>
          <w:tcPr>
            <w:tcW w:w="2349" w:type="dxa"/>
          </w:tcPr>
          <w:p w:rsidR="00D675DB" w:rsidRPr="00BD1F06" w:rsidRDefault="00D675DB" w:rsidP="00DA359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BD1F06">
              <w:rPr>
                <w:rFonts w:ascii="Times New Roman" w:hAnsi="Times New Roman" w:cs="Times New Roman"/>
                <w:b/>
                <w:sz w:val="18"/>
              </w:rPr>
              <w:t>Heat</w:t>
            </w:r>
          </w:p>
        </w:tc>
        <w:tc>
          <w:tcPr>
            <w:tcW w:w="2349" w:type="dxa"/>
          </w:tcPr>
          <w:p w:rsidR="00D675DB" w:rsidRPr="00BD1F06" w:rsidRDefault="00D675DB" w:rsidP="00DA359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BD1F06">
              <w:rPr>
                <w:rFonts w:ascii="Times New Roman" w:hAnsi="Times New Roman" w:cs="Times New Roman"/>
                <w:b/>
                <w:sz w:val="18"/>
              </w:rPr>
              <w:t>Duration</w:t>
            </w:r>
          </w:p>
        </w:tc>
        <w:tc>
          <w:tcPr>
            <w:tcW w:w="2349" w:type="dxa"/>
          </w:tcPr>
          <w:p w:rsidR="00D675DB" w:rsidRPr="00BD1F06" w:rsidRDefault="00D675DB" w:rsidP="00DA359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BD1F06">
              <w:rPr>
                <w:rFonts w:ascii="Times New Roman" w:hAnsi="Times New Roman" w:cs="Times New Roman"/>
                <w:b/>
                <w:sz w:val="18"/>
              </w:rPr>
              <w:t>Cycle</w:t>
            </w:r>
          </w:p>
        </w:tc>
      </w:tr>
      <w:tr w:rsidR="00D675DB" w:rsidRPr="00BD1F06" w:rsidTr="00DA359D">
        <w:tc>
          <w:tcPr>
            <w:tcW w:w="2349" w:type="dxa"/>
          </w:tcPr>
          <w:p w:rsidR="00D675DB" w:rsidRPr="00BD1F06" w:rsidRDefault="00D675DB" w:rsidP="00DA359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Incubation</w:t>
            </w:r>
          </w:p>
        </w:tc>
        <w:tc>
          <w:tcPr>
            <w:tcW w:w="2349" w:type="dxa"/>
          </w:tcPr>
          <w:p w:rsidR="00D675DB" w:rsidRPr="00BD1F06" w:rsidRDefault="00D675DB" w:rsidP="00DA359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95° C</w:t>
            </w:r>
          </w:p>
        </w:tc>
        <w:tc>
          <w:tcPr>
            <w:tcW w:w="2349" w:type="dxa"/>
          </w:tcPr>
          <w:p w:rsidR="00D675DB" w:rsidRPr="00BD1F06" w:rsidRDefault="00D675DB" w:rsidP="00DA359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10 min</w:t>
            </w:r>
          </w:p>
        </w:tc>
        <w:tc>
          <w:tcPr>
            <w:tcW w:w="2349" w:type="dxa"/>
          </w:tcPr>
          <w:p w:rsidR="00D675DB" w:rsidRPr="00BD1F06" w:rsidRDefault="00D675DB" w:rsidP="00DA359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1</w:t>
            </w:r>
          </w:p>
        </w:tc>
      </w:tr>
      <w:tr w:rsidR="00D675DB" w:rsidRPr="00BD1F06" w:rsidTr="00DA359D">
        <w:tc>
          <w:tcPr>
            <w:tcW w:w="2349" w:type="dxa"/>
          </w:tcPr>
          <w:p w:rsidR="00D675DB" w:rsidRPr="00BD1F06" w:rsidRDefault="00D675DB" w:rsidP="00DA359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Amplification</w:t>
            </w:r>
          </w:p>
        </w:tc>
        <w:tc>
          <w:tcPr>
            <w:tcW w:w="2349" w:type="dxa"/>
          </w:tcPr>
          <w:p w:rsidR="00D675DB" w:rsidRPr="00BD1F06" w:rsidRDefault="00D675DB" w:rsidP="00DA359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95° C</w:t>
            </w:r>
          </w:p>
          <w:p w:rsidR="00D675DB" w:rsidRPr="00BD1F06" w:rsidRDefault="00D675DB" w:rsidP="00DA359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60° C</w:t>
            </w:r>
          </w:p>
          <w:p w:rsidR="00D675DB" w:rsidRPr="00BD1F06" w:rsidRDefault="00D675DB" w:rsidP="00DA359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72° C</w:t>
            </w:r>
          </w:p>
        </w:tc>
        <w:tc>
          <w:tcPr>
            <w:tcW w:w="2349" w:type="dxa"/>
          </w:tcPr>
          <w:p w:rsidR="00D675DB" w:rsidRPr="00BD1F06" w:rsidRDefault="00D675DB" w:rsidP="00DA359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10 s</w:t>
            </w:r>
          </w:p>
          <w:p w:rsidR="00D675DB" w:rsidRPr="00BD1F06" w:rsidRDefault="00D675DB" w:rsidP="00DA359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30 s</w:t>
            </w:r>
          </w:p>
          <w:p w:rsidR="00D675DB" w:rsidRPr="00BD1F06" w:rsidRDefault="00D675DB" w:rsidP="00DA359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1 s</w:t>
            </w:r>
          </w:p>
        </w:tc>
        <w:tc>
          <w:tcPr>
            <w:tcW w:w="2349" w:type="dxa"/>
          </w:tcPr>
          <w:p w:rsidR="00D675DB" w:rsidRPr="00BD1F06" w:rsidRDefault="00D675DB" w:rsidP="00DA359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</w:p>
          <w:p w:rsidR="00D675DB" w:rsidRPr="00BD1F06" w:rsidRDefault="00D675DB" w:rsidP="00DA359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45</w:t>
            </w:r>
          </w:p>
        </w:tc>
      </w:tr>
      <w:tr w:rsidR="00D675DB" w:rsidRPr="00BD1F06" w:rsidTr="00DA359D">
        <w:tc>
          <w:tcPr>
            <w:tcW w:w="2349" w:type="dxa"/>
          </w:tcPr>
          <w:p w:rsidR="00D675DB" w:rsidRPr="00BD1F06" w:rsidRDefault="00D675DB" w:rsidP="00DA359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Cooling</w:t>
            </w:r>
          </w:p>
        </w:tc>
        <w:tc>
          <w:tcPr>
            <w:tcW w:w="2349" w:type="dxa"/>
          </w:tcPr>
          <w:p w:rsidR="00D675DB" w:rsidRPr="00BD1F06" w:rsidRDefault="00D675DB" w:rsidP="00DA359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40° C</w:t>
            </w:r>
          </w:p>
        </w:tc>
        <w:tc>
          <w:tcPr>
            <w:tcW w:w="2349" w:type="dxa"/>
          </w:tcPr>
          <w:p w:rsidR="00D675DB" w:rsidRPr="00BD1F06" w:rsidRDefault="00D675DB" w:rsidP="00DA359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 xml:space="preserve">30 s </w:t>
            </w:r>
          </w:p>
        </w:tc>
        <w:tc>
          <w:tcPr>
            <w:tcW w:w="2349" w:type="dxa"/>
          </w:tcPr>
          <w:p w:rsidR="00D675DB" w:rsidRPr="00BD1F06" w:rsidRDefault="00D675DB" w:rsidP="00DA359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1</w:t>
            </w:r>
          </w:p>
        </w:tc>
      </w:tr>
    </w:tbl>
    <w:p w:rsidR="00D675DB" w:rsidRDefault="00D675DB" w:rsidP="00D675DB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FC636C" w:rsidRPr="00D675DB" w:rsidRDefault="00FC636C" w:rsidP="00D675DB"/>
    <w:sectPr w:rsidR="00FC636C" w:rsidRPr="00D675D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5DB"/>
    <w:rsid w:val="006F7ECB"/>
    <w:rsid w:val="00D675DB"/>
    <w:rsid w:val="00FC6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B65361-35AC-4746-99BE-FE6216310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75DB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D675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 kaya</dc:creator>
  <cp:keywords/>
  <dc:description/>
  <cp:lastModifiedBy>elif kaya</cp:lastModifiedBy>
  <cp:revision>2</cp:revision>
  <dcterms:created xsi:type="dcterms:W3CDTF">2021-09-02T12:59:00Z</dcterms:created>
  <dcterms:modified xsi:type="dcterms:W3CDTF">2021-09-10T13:34:00Z</dcterms:modified>
</cp:coreProperties>
</file>